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Table 1: Salient features of 94 genotypes used in diversity analysis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5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2360"/>
        <w:gridCol w:w="2840"/>
        <w:gridCol w:w="2100"/>
        <w:gridCol w:w="5560"/>
      </w:tblGrid>
      <w:tr>
        <w:trPr>
          <w:trHeight w:val="620" w:hRule="atLeast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. No.</w:t>
            </w:r>
          </w:p>
        </w:tc>
        <w:tc>
          <w:tcPr>
            <w:tcW w:w="23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otype</w:t>
            </w:r>
          </w:p>
        </w:tc>
        <w:tc>
          <w:tcPr>
            <w:tcW w:w="284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edigree</w:t>
            </w:r>
          </w:p>
        </w:tc>
        <w:tc>
          <w:tcPr>
            <w:tcW w:w="210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rea of adaptation</w:t>
            </w:r>
          </w:p>
        </w:tc>
        <w:tc>
          <w:tcPr>
            <w:tcW w:w="55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alient features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haya (ICPL 332)</w:t>
            </w:r>
          </w:p>
        </w:tc>
        <w:tc>
          <w:tcPr>
            <w:tcW w:w="2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of ICP 1903-E-1-4EB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Zone (SZ)</w:t>
            </w:r>
          </w:p>
        </w:tc>
        <w:tc>
          <w:tcPr>
            <w:tcW w:w="5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medium duration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 10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harashtr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erect, tall, dark brown seed colour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 22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harashtr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 250173R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K 101 ×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ajanus volubilis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harashtr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 spreading, early maturity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 250189R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K 101 ×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volubilis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harashtr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 spreading, early maturity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 261354R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K 101 ×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volubilis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harashtr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 spreading, early maturity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P 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harashtr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erect, dark brown and bold se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 15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of P 8-9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njab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early-maturing, small seed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 20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 16 × EE 76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njab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compact and early maturing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ahabad Local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l selection from Allahabad, Uttar Pradesh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ttar Pradesh (UP)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late maturing, resistant to sterility mosaic disease (SMD), small seed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ar (KA 32-1)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of Bahar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pact, long duration, resistant to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zad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har × KPBR 80-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long duration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har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from Motihari in Bihar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Eastern plain zone (NEPZ)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pact plant type, long duration, resistant to SMD</w:t>
            </w:r>
          </w:p>
        </w:tc>
      </w:tr>
      <w:tr>
        <w:trPr>
          <w:trHeight w:val="9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nda Palera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from Palera village of Banda district, Uttar Pradesh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preading, red seeded, resistant to SMD and FW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DN 2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. of BOR II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harashtr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DN 708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DN × ICPL 87119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harashtr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rately resistant to FW and SM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G 2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From Nalaman gala local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rnatak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 1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of Sangareddy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ntral Zone (CZ)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profuse branching, brown seed, mid-long duration, tolerant to FW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 5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of CO 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mil Nadu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early, bushy, resistant to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 6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tant of SA 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mil Nadu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mi-spreading, indeterminate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G 970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from the genotype PB 982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early maturity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G 99052A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ajan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carabaeoide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× CORG 906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mil Nadu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compact, early-maturing, orange seede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 20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early-maturing, white seed color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holi Dwarf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l selection from Dholi, Bihar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har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semi-spreading, late maturing, resistant to SMD and tolerant to FW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SLR 129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early maturing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ga         (ICPL 84031)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abhat × UPAS 12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dhra Pradesh (AP)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early maturity, semi-spreading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 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l selection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rnatak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medium duration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 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of Dabhali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mi-spreading, indeterminate, mid-long maturity, large seed size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 100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15-15 × S 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semi-spreading, early, white and bold seed, resistant to FW and SM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 10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WR 24 × Pusa Sweta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jarat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early, spreading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 7035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l selection from Bedaghat, Madhya Pradesh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medium duration, resistant to SMD,  brown and mottled seed, vegetable type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 89049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 11 × ICP 8863 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medium maturity, brown seed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A 2089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84045 × ICPL 85037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early maturity, brown seed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11255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 8 × ICPL 8501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super-early maturity, brown seed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20340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 5 × ICPL 8501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super early maturity, brown seed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7124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C 109873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early maturity, brown se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7148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C 109897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early maturity, brown see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84023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p.IoDT-7 × 74092-DTB-15-1-IDT1-B*-13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 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early maturity, brown se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87154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87 × FSL-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 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early maturity, brown se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88034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81 × ICPL 15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 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early-maturity, brown se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91045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576 × Pant-A3-P3*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early-maturity, brown seede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A 15F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PBJ × SSC-2/33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late maturing, resistant to SM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A 16F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from germplasm line JKH/SSC-3/18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late maturing, resistant to FW and SM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A 2012-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l selection from Allahabad, Uttar Pradesh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late maturing, resistant to SM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A 203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har ×AC314×AC314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P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istant to SMD, tolerant to Phytophthora Blight (PB) and Fusarium wilt (FW)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A 8F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 13673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late maturing, resistant to FW and SM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A 9F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from germplasm line VKG 14/15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late maturing, resistant to FW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 4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148 × C 1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hya Pradesh (MP)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preading, mid-long maturity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griti (ICPL 151)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 6997 × Prabhat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semi-spreading, early, medium bold see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BP 13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l selection from Jabalpur, Madhya Pradesh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medium maturing, resistant to SMD and tolerant to FW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KM 189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87119</w:t>
            </w:r>
            <w:r>
              <w:rPr>
                <w:rFonts w:eastAsia="Times New Roman" w:cs="Times New Roman" w:ascii="Times New Roman" w:hAnsi="Times New Roman"/>
              </w:rPr>
              <w:t xml:space="preserve"> × P 142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lerance to drought, moderately resistant to FW and SMD, and Phytophthora stem blight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KM 7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 8863 × LRG 3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mid-long duration, tolerant to FW and pod borer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PL 43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from variety Bahar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late-maturity, resistant to FW, SMD and tolerant to PB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PL 44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of Bahar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 spreading, resistant to FW, SMD and tolerant to PB</w:t>
            </w:r>
          </w:p>
        </w:tc>
      </w:tr>
      <w:tr>
        <w:trPr>
          <w:trHeight w:val="9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udarat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l Selection from Sonbhadra district of Uttar Pradesh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erect and compact, bold seeded, resistant to SM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xmi (ICPL 85063)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T 21 × BDN 1) × JA 27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-long duration, suitable for rabi planting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G 30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l selection of Lam, Andhra Pradesh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 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ite and large seeds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G 38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 11 × ICP 703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medium maturity, brown and bold seeds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 3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from MA 2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eading, constricted pod, mid-long duration, resistant to pod fly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 6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 2 × Bahar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P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preading, long duration, resistant to SM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nd FW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 13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MA 2 × MA 166) × Bahar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P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eading, indeterminate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nak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21 × UPAS 12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ryan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small seeded, early maturity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uti (ICPL 8863)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medium duration, resistant to FW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 5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extra early maturity, brown se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 8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extra-early maturity, white seed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A 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. from Faizabad, UP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pact, long duration, indeterminate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A 2 (NDA 98-1)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from the genotype NDA 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P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compact, long duration, resistant to FW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as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 76 × UPAS 12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ryan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early maturity, brown se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U 88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 89-5 × ICPL 85024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njab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early maturing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 397430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istant to FW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abhat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1 × T 19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Western Plain Zone (NWPZ)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extra-early maturity, dwarf plant type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agati (ICPL 87)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 277 × T 2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spreading, early, brown se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 22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l selection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harashtr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sa 200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. 148 × UPAS 12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lhi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sa 2002-2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. 90310 × H 88-4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WP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rly maturing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sa 33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AS 120 × C 1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WP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early maturity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sa 84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sa Ageti × T 2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WP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mi-spreading, determinate, early maturity, brown se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sa 855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election of T 2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WP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medium bold see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sa 9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UPAS 120 × 3673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P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resistant to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MD and Alternaria blight, long duration,  suitable for pre-rabi planting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sa 992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from 90306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WP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early maturity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arad (DA 11)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har × WR 1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P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compact, white seed, resistant to Alternaria blight and SM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15-15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from landrac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white seed, suitable for vegetable purpose also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T 10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8 × T 2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extra-early maturity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 3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 87051 × PT 22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rnatk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pact, indeterminate, white and bold seed, mid-long duration, resistant to FW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B 7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compact, brown se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V 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 of T 21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harashtr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medium duration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7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on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P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pact plant, long duration, bold seed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AS 120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. of P 4768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P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early-maturing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mban 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Prabhat × Hy 3A) × (T 21 × 102)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mil Nadu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terminate, early, suitable for intercropping with peanut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pula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151 × Prabhat DT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Z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istant to FW, tolerant to SM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L Arhar 1 (ICPL 88039)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 6 × Pant A2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ttarakhand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preading, early maturity, medium sized seed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G 27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l Selection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determinate, medium maturity, bold seed, moderately resistant to SMD, tolerant to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Helicoverpa</w:t>
            </w:r>
          </w:p>
        </w:tc>
      </w:tr>
      <w:tr>
        <w:trPr>
          <w:trHeight w:val="6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G 53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332 × ICPL 85063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semi-spreading, medium (160-170 days), medium seed, tolerant to Helicoverpa pod borer</w:t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P 1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I × ICP 8863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rnataka</w:t>
            </w:r>
          </w:p>
        </w:tc>
        <w:tc>
          <w:tcPr>
            <w:tcW w:w="5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terminate, mid-long duration, spread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08:39:00Z</dcterms:created>
  <dc:creator>Abhshek</dc:creator>
  <dc:description/>
  <cp:keywords/>
  <dc:language>en-US</dc:language>
  <cp:lastModifiedBy>Abhshek</cp:lastModifiedBy>
  <dcterms:modified xsi:type="dcterms:W3CDTF">2017-03-03T01:4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